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6"/>
        <w:gridCol w:w="1888"/>
        <w:gridCol w:w="818"/>
        <w:gridCol w:w="818"/>
        <w:gridCol w:w="726"/>
      </w:tblGrid>
      <w:tr w:rsidR="009B2103" w:rsidRPr="009B2103" w14:paraId="5D37B2CB" w14:textId="77777777">
        <w:trPr>
          <w:trHeight w:val="440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C6AD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E2D65CE" w14:textId="77777777" w:rsidR="009B2103" w:rsidRPr="009B2103" w:rsidRDefault="009B2103" w:rsidP="009B2103">
            <w:r w:rsidRPr="009B2103">
              <w:t>Gen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C6AD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A7797C" w14:textId="77777777" w:rsidR="009B2103" w:rsidRPr="009B2103" w:rsidRDefault="009B2103" w:rsidP="009B2103">
            <w:r w:rsidRPr="009B2103">
              <w:t>scaffold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C6AD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9EC683C" w14:textId="77777777" w:rsidR="009B2103" w:rsidRPr="009B2103" w:rsidRDefault="009B2103" w:rsidP="009B2103">
            <w:r w:rsidRPr="009B2103">
              <w:t>star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C6AD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D6785A3" w14:textId="77777777" w:rsidR="009B2103" w:rsidRPr="009B2103" w:rsidRDefault="009B2103" w:rsidP="009B2103">
            <w:r w:rsidRPr="009B2103">
              <w:t>stop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C6AD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77E8EC3" w14:textId="77777777" w:rsidR="009B2103" w:rsidRPr="009B2103" w:rsidRDefault="009B2103" w:rsidP="009B2103">
            <w:r w:rsidRPr="009B2103">
              <w:t>strand</w:t>
            </w:r>
          </w:p>
        </w:tc>
      </w:tr>
      <w:tr w:rsidR="009B2103" w:rsidRPr="009B2103" w14:paraId="31A73617" w14:textId="77777777">
        <w:trPr>
          <w:trHeight w:val="269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CD2FB6D" w14:textId="77777777" w:rsidR="009B2103" w:rsidRPr="009B2103" w:rsidRDefault="009B2103" w:rsidP="009B2103">
            <w:r w:rsidRPr="009B2103">
              <w:t>D12Can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5044ABC" w14:textId="77777777" w:rsidR="009B2103" w:rsidRPr="009B2103" w:rsidRDefault="009B2103" w:rsidP="009B2103">
            <w:r w:rsidRPr="009B2103">
              <w:t>tig00001963_1_f_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0B3C260" w14:textId="77777777" w:rsidR="009B2103" w:rsidRPr="009B2103" w:rsidRDefault="009B2103" w:rsidP="009B2103">
            <w:r w:rsidRPr="009B2103">
              <w:t>30946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B349991" w14:textId="77777777" w:rsidR="009B2103" w:rsidRPr="009B2103" w:rsidRDefault="009B2103" w:rsidP="009B2103">
            <w:r w:rsidRPr="009B2103">
              <w:t>343976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F42E77" w14:textId="77777777" w:rsidR="009B2103" w:rsidRPr="009B2103" w:rsidRDefault="009B2103" w:rsidP="009B2103">
            <w:r w:rsidRPr="009B2103">
              <w:t>++</w:t>
            </w:r>
          </w:p>
        </w:tc>
      </w:tr>
    </w:tbl>
    <w:p w14:paraId="11649DB2" w14:textId="77777777" w:rsidR="00C06611" w:rsidRDefault="00C06611">
      <w:pPr>
        <w:rPr>
          <w:lang w:val="en-US"/>
        </w:rPr>
      </w:pPr>
    </w:p>
    <w:p w14:paraId="32A9E287" w14:textId="1B8FC011" w:rsidR="00C454A3" w:rsidRDefault="00C454A3" w:rsidP="00364DF4">
      <w:r>
        <w:rPr>
          <w:highlight w:val="green"/>
        </w:rPr>
        <w:t>Coding sequence start :</w:t>
      </w:r>
      <w:r w:rsidRPr="00E27D53">
        <w:rPr>
          <w:highlight w:val="green"/>
        </w:rPr>
        <w:t>ATGGCAGCCGCTG</w:t>
      </w:r>
    </w:p>
    <w:p w14:paraId="4326279F" w14:textId="7BA98D97" w:rsidR="00364DF4" w:rsidRDefault="00364DF4" w:rsidP="00364DF4">
      <w:r w:rsidRPr="00C454A3">
        <w:rPr>
          <w:color w:val="000000" w:themeColor="text1"/>
        </w:rPr>
        <w:t>GTTATTATATTATTATCAATTTTATTAATATATATTTTCTATATTTATATAAATTTTATTATTATCAATTTTTAATGTAATATTTTATAATACAAACAGCACACGTTTTTATACAATTTTAGCAATAATATATACACACACACACACACATATATATATATAATATAGAAGTTGACATATAATGACGTCTAGAAATTGAAATTAATAAATAATTAAGTCAAAATAGTATTGATGTAATATGTAATTGTTAATGATAATTATCATGACCACTTCAAATCATATTATTGATAAAATTGAGTATGATAAAATATATGAATATGATAAAATTGAATATGATAAAAATAAAATATGATAGAATGTAAAATATGTTATTGGTAATGGGTACAGGATTATGTTCACATATTTCACTTTTTATTGTTTTTGGGAGTAATTTTTATTATTTTATTATTTTAGTATTTTATTATTTTATTTTGTCTAAAACAATGCCAAAATCAAATCGAATTTCACCAGGCAACAGCATCATCTTTCAGAAAAAAATGACTTCTTATTGTGAAACCCCGCAAAATGGTATATTTTTAAAAAAATACAAAAAACCGGGAGCCCTTCTGGTAGTGCAAATAAAACTTTTTAATATTTGTTCAACGTTTTTTTTCCTGAAAAATTTTCACTGTCGTAAATTCTTGCTGTTCAGAATTCCTCTATGGGAATGAATTAAGATTTGTTGAGTTTCCCATGGTTTTGATCCAGTGTTCATGAATTTTGCATGCTTTTTTGGATGTACATTTGTTACAACTGAATAAGAGAAGGTTTGCACCTACGTTATGATACAGTTTTCGGGACAAAAATAACGAAAAAATATGATTTTCAGAACCCCCACCTATACCTTAAAATGGCCTAAAATGGCCTTAAATGGCCTAAAAAGGCCTAAAACGGCCTAAAATGAGGAAATTTTTGGGCTTGACTAAGGTGCCTGGTCCAGACCGACCCTGGGGGGGGGGTACCCAGGACTCCCCCCAAAAGGGTCAATTTTTTCCTCCGGCGCTTTGCGCCGAAAATTTTTTGCATTTTGGCAATTTTTTTTTGCCCAAAAAGTGCCCAAAATGGCACTTTTGGTCGTTTTGGGGGGTCAAAAAATTTCGGTCACCTGGACCGCGCCACTGTTTAGGTGAGGGGTGTCCCGCAGGGGGGGGGGGTCCGGACCACCCCCCCCCCCCCACCTGTCCTTATATCAAGCCCTGCCAGGCCCCCATTAGGCTATTTTTTTGGCTTTTTTTCCCCGCTCGAAGCACCAAATTAATTGACCCTAAAATTGAATTTGAAAATGGAATTAGTTTTTATAAAATGGGTCTTTCCCCAGTCTGGGTGGCCAATTTCACAATGGTTGCCGGTGGACACACCCGAGCCCAGCACCCCCCCCACCCCAGGCCCAAGACAGGGGGCTCCGAACCCGCAATAGGTAATAGAAAATAGGAGGAGGTTGTCTGCTATTCAAATTCCTCCCCCTTGGGAACCGTTTGCTCTCTTCTTTTCCAGTTCAACCCAACCAAGCTGGTTCTGGAC</w:t>
      </w:r>
      <w:r w:rsidRPr="00C454A3">
        <w:rPr>
          <w:color w:val="000000" w:themeColor="text1"/>
          <w:highlight w:val="green"/>
        </w:rPr>
        <w:t>ATGGCAGCCGCTGTGGGATTGGTTTGGAACCGCAAGCGCGCCA</w:t>
      </w:r>
      <w:r w:rsidRPr="00C454A3">
        <w:rPr>
          <w:color w:val="000000" w:themeColor="text1"/>
        </w:rPr>
        <w:t>CAGGTGTTTCCTGCTGAGACGGATGCAGCTGGTGTTTACGCTTTGAAGACCATTCACCCGCACCAGCAAACCAAATTATGAATTTTTATTGTCAGCTGTCCCGGGCAATTGAGGCATTGTCGCTTTTCAGGACCGAAATGTTGGCGACGGTTCTAGGCCTTTGATGATTTTTTTTCTCAGAAACTGGGAAGAGTAAGTCAATTTAATTGGGGCAAAATCAAAAACGTCTGGAATTCCCAAACCAATGTTTCTGGGACACTGCAAAATCAGGAGTTTTCTCAAGCTGAAGGGAAGCTGAAGGGGGGGGTCCAGCAAGCCAGTTCTTTTTCCTCAGCCACCCGGGGGGGGGGGCGCTAAAATAATTTTCAAACCAGCCCTTCAAAACCCGGACTGAAAATTTCGACACAAAGCGCCGAATATTTTTGGGAAAATGGTTTAAAATGTAATTTTGGGTGGTTTTTGGGTCCAACTGCAAATCTTAGCAGAAAAATGCCAGCCCAACTGGATTTGGGGATTTTTTTTGCTAGTTTTTGGGTGTTTGCTGGGTCCAGCTGCCATCGCCTTTTTCCAATGTTCAAAATTGAATTCAAGCTTGGCTTTCCGGCCCAAAACAGAGCAGTTCCGAACCAGCTTTCTTTTAAGGCTGCACCGCCAATAAGGAAAGAAGGCAGGGTTTTTCCTTAAAGGTTGAGCCCGTGGAGGGTGGATGGGTCTGCTGGAACCCCCCCCCCCCCCGAGCCTTGTATGGGTCCCGCAGTTAATGCAGGTTTGGCCATTTTTTGAATTTTTTTTCTGGTGCAAAGCACCAAAAAAATTTGGCCTCAGCATTACCCCAAAAATGGATCCCTGTGGGAGGGGGAAGGGGTCCCCTGGGTGGGTTGGGGACCTCCCTCCCACGTCTGAAAAAAAGAATCCCTGCAGGAAGTCCAGCCGGGACCCAAACTGTCTCTTGCGGTAGTGGTTCGTGATCAGCTGTTTTTTTGATAATTTGGTGATC</w:t>
      </w:r>
      <w:r w:rsidRPr="00C454A3">
        <w:rPr>
          <w:color w:val="000000" w:themeColor="text1"/>
        </w:rPr>
        <w:lastRenderedPageBreak/>
        <w:t>CAGGGTTTTGGTCGGTGGGTTCACCCCAGGGTTCGATATAAGGAGGGCGTACATGGTTTAGGTGGGGGGGGTGTCCCCCCCACCCCCCCCCCCCCTCCTGGCCCGCAGGGGGGGGTCCGGACCACCCCCCCCCCCACCTGCAAGGGGGGTCCGGACCGACCCTCGGGGGCAAAAATTGACCCCCCCAAAAAAGGGTCAATTTTTTCCTCCGGCGCTTTGCGCCGAAATTTTTTTGCATTTTTGGCACATTTTTGCCCAAAAAGTGCCCAAAATGGCACTTTTGGTCGTTTTGGGGGGTCAAAAATTTTCGGCCACCCTGACCGCGCACCTGTTTAGGTGGGGGGGGTGTCCCCCCCCACCCCCCCCCTCCTGGCCCGCAGGGGGGGGTCCGGACCACCCCCCCCCACCTGTCCTTATATCGAACCCTGGTTCACCCCGAACGCAAGGGGTTCCTGTGGGGGGGGGGTGCGCCTGACCCCCGGGTCCGAAAAAACTTTGTCAGCAGAAGGACCCTGGGTGATATGTGGTTTAGGCTTGCTCAGAACGGATTCACCTGCATTTGAGTGTTCAACATTTCTAGGGACTGCGCAAAGAGATTTTGCCTCATTTCAAATTGTTGTTGAAAATTATCTCCATTGTGATTTATTCACATGTCCGTTTAGCAAGCAGCATTTTTTTTGATACTGCCGGGTCAGAGCGAGGGCAATGGGACATGGCAACCCTTCTCCATCAACCCCCCTCTTGCAGCGGTGTGGCAGGCGACGCAGGAACGGCGCGTCAAGGAGCACCTGCGGAAGTTGGAGGAGAGCAAGCAGGCGGCGGCCAAGGCCGCGGCGGACAGGGCCGTATCGGAATCCCGGAAACCCTGTGGTGGGTGGGTGCCCCCCCCCTGTCCCCATCCGGTGGGGGCAGGGCAGAACGGGAATCAGCCAGTCAGCCAGGGTGGTGGGGGGGACCCCCCCCCACCGCTCCCGTAATTCCGGGAGCACCAATTTTCGACCCCAAAATTTTTTTCCCGGCGCCAGGGAAAATTTGGTTAAAAATCTGTGAAAATGCTGTGGTGGGTGGGAGGGTCAACCACCCCCACCTCCCAGATGGGGGGGTCGACCACCCCACCAGGCTTTCCCGTTTTGCCCTGGGTGGGCGCTCCCCATATTTCTGGGCGTGAATTTTTGTGTCAAAAGTTTCTGTCGGCGCCGAAGGTTTTTTCCTTCCTGGGGGGTGACCATCCCCCCAGGCTTCGTTGTGCAGCCCTGGCAGAGGCGGAGGAGGACGACACGGACCCCCTGGACGCCCTGGACAGCCTGGACCCCCTGGGGGAGAAGAAGGAAACCTCTTCCCTCCGGGCCCGCAAGGTTGCGCACAAGGCCGCGGAGGGGGCGGAGAAGGTGGTGGAAGGGGAGAAGAAAAGCGTTCTGGTGTGTCCACCGATCGTCTGCTGACAGCCAACCTGGCAACATCTCTTCCATTGAGACCCAAAAGTGTGTGGTTTATCACCTTCACCTGGGATGTTGGTTTTTCTTGCAGCTGCAATTTTGGAGTACTCCAGGGTGTATTCAAGGTATTCCCGTGACGGGTAGGGAAGGGTCTGGTTCGGAATGTCCCCTCCCCCCGGAGGCCCCACCCTTGCACCAGGAGCCAGAATCGCACCCAAAAAATATTCTGGCCTTTTTTTTTGCATTTTGCATTTTTGCATTTTTTTTTTTAGTTTGGGAAAGGTCCCAAATACTTGACACGCACTCGTAATTTTAATTCGAGGGATTTTGACGGTTTTTTTTTAGAAAGAATCCTCAAATGAAGGCCTCACTGGGGGAGGGAGTGGGCATCCAAAGGGTTATCCCGTTTTGGCCGAAGACATCAGCCCATTTTTGAAATATTTTTTTGCACACATGCTGCGGTAAGTTGCAACTGTACATTCACTGAACCTCTGTGCATCCCCTCGCCTTTTAGAGTGATTTGTGTTGTGGGTGTTATGGGCAGGCAGGGGGTTTGGCATTTCGACCTCCCCCCCCCCGCAGGGGAGGGATCGTGTTTTGGGGTGGGCAGTGGTATAGCACACCGTCGCTGCTGAAACAGGCCGGGTCCCTAAAGTGGCCACTTCAAAAGGGAGAATTGGCTCAGTCGGAAGGCACCAGTGCCCAAGGCCGAGCCCCGCACCCGGGTAGGCACCCCATAGCAGAAGGCACCCCCCCGTCCTCCCCGGGGGCTGGGGGGTGGGGGGCTGGCGTGACCAAGTCGGAGGGTTGTGTGGGTGGGTTATCCAATGAAAGTGCATGGGCCCCAATGCCCATCTTTGCAACCATCCACCGTCGTCTTTGCCAGTCCCGTCTGACCCGCATGGCTGGGCTGGTGGGTAGAGGTGGAGAGATGTATGCGCAAATGGCATTTTGTTGGCAGGTCTCCTCTCCTCTGGCACCTGCATCGGGCCCCAGGGTTTGGTTGCTTGCCCGTCAACCGTTGGGTTTGAAGGGGAGGGGTATTCTCCGAACGGGAACCAGCCCGCTTGGTGGCGTTTCGCATGATGACCCCCTTCTCAGCGGGTTCCACTGATTAGTGATCGAGAGTGACAACCGAGCGACTGAGAGCGATGGCTGGTGATGTGTGCTCGTGCTCCATGGGCAGCGTTGGGTGGGAGGCCTGGATGGTGTCACATGATGTACTGATTGTTCAATTCCTTTACCTGCACCGTGATGAACATTCCCAAGCTGATGGGTGCTGGGTGGTTGGAAGCACTGCGGAAACACACCACTCGTGTGGCAGAGGCACTTGGTAACCTGGGATGCGAGGCCTTGAGTGATGATTCCTCTCAGCGGGTTTCTGAGACGATGCTGAGGCTCCATAATTCTGGCTGATAAGGGCGGGAAGCAACTGGTGATTGGGGTGTGTCCAGCAGCAGGGGTTCGGAGGGTAGTGGGTGCGGTAAGTTGCAACTGTACATTCACTGAACCTCTGTGCATCCCC</w:t>
      </w:r>
      <w:r w:rsidRPr="00C454A3">
        <w:rPr>
          <w:color w:val="000000" w:themeColor="text1"/>
        </w:rPr>
        <w:lastRenderedPageBreak/>
        <w:t>TCGGTGATTTGTGTTGTGGGTGTTATGGGCAGGCAGGGGGTTTGGCATTTCGACCCCCCCCCCCCCCCGCAGGGGAGGGATCGTGTTTTGGGGTGGGCAGTGGTATAGCACACCGTCGCTGCTGAAACAGGCCGGGTCCCTAAAGTGGCCACTTCCAAAAGGGAGAATTGGCTCAGTCGGAAGGCACCAGTGCCCAAGGCCGAGCCTCGCACCCGGGCAGGACCCCATACATAGCAGAAGGCACCCCCGTCCTCCCCGGGGGCTGGGGGGGGGCTGGCGTGACCAAGTCGGAGGGTTGTGTGGGTGGGTTATGAAAGTGCATGGGCCCCAATGCCCATCTTTGCAACCATCCACCGTTGTCTTTGCCAGTCCCGTCCAAGCACCTCTGATGATGCTGGGCGATGCTGGGCGATGCTGGGCGATGCAGGATTTTTGGAGACCAGAGGTGGGGTTCCGATGCTGGGCGATGGTTGCATTTTTTTTGTATATTTTGGTGAATTGAACTATTTTTGGTTAATCAAGATGCAGATGCTAGACAAGTTGCAGATACTGGATGCCGATGCTGGACAATGTTCTTTGCTTTAATTGTATTTTTTTCCTCCACAGCTGTTGTTTTCTGCTATGTCTGCCCGAAAGACGGCTGTGGAGGAGAGGCTGGTCAAAAGGGCAACCAGGTTTCTTTGTCCATGTTTTTTTTTTTGATGAAGAAGCCTGCTCCCAGCCACTGAAGTGCTGACGCACACATGCATCTTTTTTGATTTTAACAATGTTAGAGAGATGCATGCCCATAACAGGTGCGCAACCGTCGGCAAGAGATGGAGAAGAAGCGGCAGCAGCGCAATCCCGCTTTGTCAATCACTTTTGATCCTGAAGGGGATGACCCAATGCCGGGGTCTCGGAAGGGGAAGAGTGCATTCGGGCCGAATGCCCCCCGACCATGGTTTTTCCTGAGCAAGATTTTCCCAGCAGGACAAATTGTGGCTCGAATGCCTTACTGCCACCGCTTGCCTGGACGCCTCCGACCATGGTTTTTTTGCTGTATCTGGTTCACCTGCACTTTTGTGGAGACGCTAGGGGTTTCAGAGACCTCCTTCCATTGTCAGGGGAGGGGTTTCAGAGACCTCCTTCCATTGTTAGGGCATTGTTAGGGGAGGGGTTTCAGAGACCTCCCCGATTCACAAAAAGCATTCAAAGGTGGTCAATGTGGACAAAAAGCAGCAAAAGTGATCAAAGTGGTCAAAAAGCAACCAAAAAAAAAGATGGCCAAAAGTAACCAAAAGTGGGCTAGAGTGGCAAAGGCAGCAGGCATTATAGGTACACCTTCAAGGGTTCCAAAGGCGATGCTGGGCGATGCTGGGCGATGCTGGGCCCAAGGGCATGGCTGACCAGAGGTGCTTGGTCCCGTCTGACGCATGGCTGGGCTGGTGGGTAGAGGTGGAGAGATGTATGCGCAAATGGCATTTTGTTGGCAGGGCTCCTCTCCTCTGGCACCTGCATCGGGCCCCAGGGTTTGGTTGCTTGCCCGTCAACCGTTGGGTTTGAAGGGGAGGGGTATTCTCCGAACGGGAGCCAGCCCGCTTGGTGGCGTTTCGCATGATGACCCCCTTCTCAGCGGGTTCCACTGATTAGTGATCGAGAGTGACAACCGAGCGACTGAGAGCGATGGCTGGTGATGTGTGTTCGTGCTCCATGGGCAGCGTTGGGTGGGAGGCCTGGATGGTGTTACATGATGCGCTGATTGTTCAATTCCTTTACCTGCACCGTGATGAACATTCCCAAGCTGATGGGTGCTGGGTGGTTGGAAGCACTGCGGAAACACACCACTCGTGTGGCAGAGGCATTTGGTAACCTGGGATGCGAGGCCTTGAGTGATGATTCTTCTCAGCGGGTTTCTGAGACGATGCTGAGGCTCCATAATTCTGGCTGATAAGGGCAGGAAGCAACTGGTGATTGGGGTGTGTCCAGCAGCAGGGGTTCGGAGGGTGGTGGGTGCGGTAAGTTGCAATTGTACATTCACTGAGCCTCTGTGCATCCCCTCGGTGATTTGTGTTGTGGGTGTTATGGGCAGGCAGGGGGTTTGGCATTTCGACCCCCCCCCCCGCAGGGGAGGGATCGTGTTTTGGGGTGGGCAGTGGTATAGCACACCGTCGCTGCTGAAACAGGCCGGGTCCCTAAAGTGGCCACTTCAAAAGGGAGAATTGGCTCAGTCGGAAGGCACCAGTGCCCAAGGCCGAGCCCCGCACCCAGGTAGGCACCCCATAGCAGAAGGCACCCCCCCGTCCTCCCCGGGGGCTGGGGGGTGGGGGGCTGTCGTGTGGTTGGTGGGTTATCCAATGAAAGTGCATGGGCCCCAATGCCCATCTTTGCAACCATCCACCGTTGTCTTTGCCAGTCCCGTCTGACCCGCATGGCTGGGCTGGTGGGTAGAGGTGGAGAGATGTATGCGCAAATGGAATTTTGTTGGCAGGGCTCCTCTCCTCTGGCACCTGCATCGGGCCCCAGGGTTTGGTTGCTTGCCCGTCAACCGTTGGGTTTGAAGGGGAGGGGTATTCTCCGAACGGGAACCAGCCCGCTTGGTGGCGTTTCGCATGATGACCCCCTTCTCAGCGGGTTCCACTGATTAGTGATCGAGAGTGACAACCGAGCGACTGAGAGCGATGGCTGGTGATGAGTGCTCGTGCTCCATGGGCAGCGTTGGGTGGGAGGCCTGGATGGTGTCACATGATGTGCTGATTGTTCAATTCCTTTACCTGCACCGTGATGAACATTCCCAAGCTGATGGGTGCTGGGTGGTTGGAAGCACTGCGGAAACACACCACTCGTGTGGCAGAGGCACTTGGTAACCTGGGATGCGAGGCCTTGAGTGATGATTCTTCTCAGCGGGTTTCTGAGACGATGCTGAGGCTCCATAATTCTGGCTGATAAGGGCAGGAAGCAACTGGTGATTGGGGTGTGTCCAGCAGCAGGGGTTCGG</w:t>
      </w:r>
      <w:r w:rsidRPr="00C454A3">
        <w:rPr>
          <w:color w:val="000000" w:themeColor="text1"/>
        </w:rPr>
        <w:lastRenderedPageBreak/>
        <w:t>AGGGTGGTGGGTGCGGTAAGTTGCAACTGTACATTCACTGAACCTCTGTGCATCCCCTCGGTGGTTTGTGTTGTGGGTGTTATGGGCAGGCAGGGGTTTGGCATTTCGACCCCCCCCCCCCCCGCAGGGGAGGGATCGTGTTTTGGGGTGGGCAGTGGTATAGCACACCGTCGCTGCTGAAACAGGCCGGGTCCCTAAAGTGGCCACTTCAAAAGGGAGAATTGGCTCAGTCGGAAGGCACCAGTGCCCAAGGCCGAGCCCCGCACCCGGGTAGGCACCCCATAGCAGAAGGCACCCCCCCGTCCTCCCCGGGGGCTGGGGGGTGGGGGGCTGTCGTGTGGTTGGTGGGTTATCCAATGAAAGTGCATGGGCCCCAATGCCCATCTTTGCAACCATCCACCGTTGTCTTTGCCAGCCCCGTCTGACCCGCATGGCTGGGCTGGTGGGTAGAGGTGGAGAGATGTATGCGCAAATGGCATTTTGTTGGCAGGGCTCCTCTCCTCTGGCACCTGCATCGGGCCCCAGGGTTTGGTTGCTTGCCCGTCAACCGTTGGGTTTGAAGGGGAGGGGTATTCTCCGAACGGGAGCCAGCCCGCTTGGTGGCGTTTCGCATGATGACCCCCTTCTCAGCGGGTTCCACTGATTAGTGATCGAGAGTGACAACCGAGCGACTGAGAGCGATGGCTGGTGATGTGTGCTCGTGCTCCATGGGCAGCGTTGGGTGGGAGGCCTGGATGGTGTTACATGATGTGCTGATTGTTCAATTCCTTTACCTGCACCGTGATGAACATTCCCAAGCTGATGGGTGCTGGGTGGTTGGAAGCACTGCGGAAACACACCACTCGTGTGGCAGAGGCACTTGGTAACCTGGGATGCGAGGCCTTGAGTGATGATTCTTCTCAGCGGGTTTCTGAGACGATGCTGAGGCTCCATAATTCTGGCTGATAAGGGCAGGAAGCAACTGGTGATTGGGGTGTGTCCAGCAGCAGGGGTTCGGAGGGTGGTGGGTGCGGTAAGTTGCAACTGTACATTCACTGAGCCTCTGTGCATCCCCTCGGTGGTTTGTGTTGTGGGTGTTATGGGCAGGCAGGGGGTTTGGCATTTCGACCCCCCCCCCACAGGGGAGGGATCGTGTTTTGGGGTGGGCAGTGGTATAGCACACCGTCGCTGCTGAAACAGGCCGGGTCCCTAAAGTGGCCACTTCAAAAGGGAGAATTGGCTCAGTCGGAAGGCACCAGTGCCCAAGGCCGAGCCCCGCGCACGGGTAGGCACCCCATAGCAGAAGGCACCCCCGTCCTCCCCGGGGGCTGGGAGGTGGGGGGCTGGCGTGACCAAGTCGGAGGGTTGTGTGGGTGGGTTATCCAATGAAAGTGCATGGGCCCCAATGCCCATCTTTGCAACCATCCACCGTTGTCTTTGCCAGCCCCGTCTGACCCGCATGGCTGGGCTGGTGGGTAGAGGTGGAGAGATGTATGCGCAAATGGCATTTTGTTGGCAGGTCTCCTCTCCTCTGGCACCTGCATCGGGCCCCAGGGTTTGGTTGCTTGCCCGTCAACCGTTGGGTTTGAAGGGGAGGGGTATTCTCCGAACGGGAGCCAGCCCGCTTGGTGGCGTTTCGCATGATGACCCCCTTCTCAGCGGGTTCCACTGATTAGTGATCGAGAGTGACAACCGAGCGACTGAGAGCGATGGCTGGTGATGTGTGTTCGTGCTCCATGGGCAGCGTTGGGTGGGAGGCCTGGATGGTGTTACATGATGCGCTGATTGTTCAATTCCTTTACCTGCACCGTGATGAACATTCCCAAGCTGATGGGTGCTGGGTGGTTGGAAGCACTGCGGAAACACACCACTCGTGTGGCAGAGGCATTTGGTAACCTGGGATGCGAGGCCTTGAGTGATGATTCTTCTCAGCGGGTTTCTGAGACGATGCTGAGGCTCCATAATTCTGGCTGATAAGGGCAGGAAGCAACTGGTGATTGGGGTGTGTCCAGCAGCAGGGGTTCGGAGGGTGGTGGGTGCGGTAAGTTGCAATTGTAAATTCACTGAGCCTCTGTGCATCCCCTCGGTGATTTGTGTTGTGGGTGTTATGGGCAGGCAGGGGGTTTGGCATTTCGACCCCCCCCCCCGCAGGGGAGGGATCGTGTTTTGGGGTGGGCAGTGGTATAGCACACCGTCGCTGCTGAAACAGGCCGGGTCCCTAAAGTGGCCACTTCAAAAGGGAGAATTGGCTCAGTCGGAAGGCACCAGTGCCCAAGGCCGAGCCCCGCACCCAGGTAGGCACCCCATAGCAGAAGGCACCCCCCCGTCCTCCCCGGGGGCTGGGGGGTGGGGGGCTGGCGTGTGGTTGGTGGGTTATCCAATGAAAGTGCATGGGCCCCAATGCCCATCTTTGCAACCATCCACCGTTGTCTTTGCCAGTCCCGTCTGACCCGCATGGCTGGGCTGGTGGGTAGAGGTGGAGAGATGTATGCGCAAATGGAATTTTGTTGGCAGGGCTCCTCTCCTCTGGCACCTGCATCGGGCCCCAGGGTTTGGTTGCTTGCCCGTCAACCGTTGGGTTTGAAGGGGAGGGGTATTCTCCGAACGGGAACCAGCCCGCTTGGTGGCGTTTCGCATGATGACCCCCTTCTCAGCGGGTTCCACTGATTAGTGATCGAGAGTGACAACCGAGCGACTGAGAGCGATGGCTGGTGATGAGTGCTCGTGCTCCATGGGCAGCGTTGGGTGGGAGGCCTGGATGGTGTCACATGATGTGCTGATTGTTCAATTCCTTTACCTGCACCGTGATGAACATTCCCAAGCTGATGGGTGCTGGGTGGTTGGAAGCACTGCGGAAACACACCACTCGTGTGGCAGAGGCACTTGGTAACCTGGGATGCGAGGCCTTGAGTGATGATTCTTCTCAGCGGGTTTCTGAGACGATGCTGAGGCTCCATAATTCTGGCTGATA</w:t>
      </w:r>
      <w:r w:rsidRPr="00C454A3">
        <w:rPr>
          <w:color w:val="000000" w:themeColor="text1"/>
        </w:rPr>
        <w:lastRenderedPageBreak/>
        <w:t>AGGGCAGGAAGCAACTGGTGATTGGGGTGTGTCCAGCAGCAGGGGTTCGGAGGGTGGTGGGTGCGGTAAGTTGCAACTGTACATTCACTGAACCTCTGTGCATCCCCTCGGTGGTTTGTGTTGTGGGTGTTATGGGCAGGCAGGGGTTTGGCATTTCGACCCCCCCCCCCCGCAGGGGAGGGATCGTGTTTTGGGGTGGGCAGTGGTATAGCACACCGTCGCTGCTGAAACAGGCCGGGTCCCTAAAGTGGCCACTTCAAAAGGGAGAATTGGCTCAGTCGGAAGGCACCAGTGCCCAAGGCCGAGCCCCGCACCCGGGTAGGCACCCCATAGCAGAAGGCACCCCCCCGTCCTCCCCGGGGGCTGGGGGGTGGGGGGCTGTCGTGTGGTTGGTGGGTTATCCAATGAAAGTGCATGGGCCCCAATGCCCATCTTTGCAACCATCCACCGTTGTCTTTGCCAGCCCCGTCTGACCCGCATGGCTGGGCTGGTGGGTAGAGGTGGAGAGATGTATGCGCAAATGGCATTTTGTTGGCAGGGCTCCTCTCCTCTGGCACCTGCATCGGGCCCCAGGGTTTGGTTGCTTGCCCGTCAACCGTTGGGTTTGAAGGGGAGGGGTATTCTCCGAACGGGAGCCAGCCCGCTTGGTGGCGTTTCGCATGATGACCCCCTTCTCAGCGGGTTCCACTGATTAGTGATCGAGAGTGACAACCGAGCGACTGAGAGCGATGGCTGGTGATGTGTGCTCGTGCTCCATGGGCAGCGTTGGGTGGGAGGCCTGGATGGTGTTACATGATGTGCTGATTGTTCAATTCCTTTACCTGCACCGTGATGAACATTCCCAAGCTGATGGGTGCTGGGTGGTTGGAAGCACTGCGGAAACACACCACTCGTGTGGCAGAGGCACTTGGTAACCTGGGATGCGAGGCCTTGAGTGATGATTCTTCTCAGCGGGTTTCTGAGACGATGCTGAGGCTCCATAATTCTGGCTGATAAGGGCAGGAAGCAACTGGTGATTGGGGTGTGTCCAGCAGCAGGGGTTCGGAGGGTGGTGGGTGCGGTAAGTTGCAATTGTAAATTCACTGAGCCTCTGTGCATCCCCTCGGTGATTTGTGTTGTGGGTGTTATGGGCAGGCAGGGGGTTTGGCATTTCGACCCCCCCCCCCCGCAGGGGAGGGATCGTGTTTTGGGGTGGGCAGTGGTATAGCACACCGTCGCTGCTGAAACAGGCCGGGTCCCTAAAGTGGCCACTTCAAAAGGGAGAATTGGCTCAGTCGGAAGGCACCAGTGCCCAAGGCCGAGCCCCGCACCCAGGTAGGCACCCCATAGCAGAAGGCACCCCCCCGTCCTCCCCGGGGGCTGGGGGGTGGGGGGCTGGCGTGTGGTTGGTGGGTTATCCAATGAAAGTGCATGGGCCCCAATGCCCATCTTTGCAACCATCCACCGTTGTCTTTGCCAGTCCCGTCTGACCCGCATGGCTGGGCTGGTGGGTAGAGGTGGAGAGATGTATGCGCAAATGGAATTTTGTTGGCAGGGCTCCTCTCCTCTGGCACCTGCATCGGGCCCCAGGGTTTGGTTGCTTGCCCGTCAACCGTTGGGTTTGAAGGGGAGGGGTATTCTCCGAACGGGAACCAGCCCGCTTGGTGGCGTTTCGCATGATGACCCCCTTCTCAGCGGGTTCCACTGATTAGTGATCGAGAGTGACAACCGAGCGACTGAGAGCGATGGCTGGTGATGAGTGCTCGTGCTCCATGGGCAGCGTTGGGTGGGAGGCCTGGATGGTGTCACATGATGTGCTGATTGTTCAATTCCTTTACCTGCACCGTGATGAACATTCCCAAGCTGATGGGTGCTGGGTGGTTGGAAGCACTGCGGAAACACACCACTCGTGTGGCAGAGGCACTTGGTAACCTGGGATGCGAGGCCTTGAGTGATGATTCTTCTCAGCGGGTTTCTGAGACGATGCTGAGGCTCCATAATTCTGGCTGATAAGGGCAGGAAGCAACTGGTGATTGGGGTGTGTCCAGCAGCAGGGGTTCGGAGGGTGGTGGGTGCGGTAAGTTGCAACTGTACATTCACTGAACCTCTGTGCATCCCCTCGGTGGTTTGTGTTGTGGGTGTTATGGGCAGGCAGGGGTTTGGCATTTCGACCCCCCCCCCCCCCGCAGGGGAGGGATCGTGTTTTGGGGTGGGCAGTGGTATAGCACACCGTCGCTGCTGAAACAGGCCGGGTCCCTAAAGTGGCCACTTCAAAAGGGAGAATTGGCTCAGTCGGAAGGCACCAGTGCCCAAGGCCGAGCCCCGCACCCGGGTAGGCACCCCATAGCAGAAGGCACCCCCCCGTCCTCCCCGGGGGCTGGGGGGTGGGGGGCTGTCGTGTGGTTGGTGGGTTATCCAATGAAAGTGCATGGGCCCCAATGCCCATCTTTGCAACCATCCACCGTTGTCTTTGCCAGCCCCGTCTGACCCGCATGGCTGGGCTGGTGGGTAGAGGTGGAGAGATGTATGCGCAAATGGCATTTTGTTGGCAGGGCTCCTCTCCTCTGGCACCTGCATCGGGCCCCAGGGTTTGGTTGCTTGCCCGTCAACCGTTGGGTTTGAAGGGGAGGGGTATTCTCCGAACGGGAACCAGCCCCCTTGGTGGCGTTTCGCATGATGACCCCCTTCTCAGCGGGTTCCACTGATTAGTGATCGAGAGTGACAACCGAGCGACTGAGAGCGATGGCTGGTGATGTGTGCTCGTGCTCCATGGGCAGCGTTGGGTGGGAGGCCTGGATGGTGTCACATGATGTACTGATTGTTCAATTCCTTTACCTGCACCGTGATGAACATTCCCAAGCTGATGGGTGCTGGGTGGTTGGAAGCACTGCGGAAACACACCACTCGTGTGGCAGAGGCACTTGGTAACCTGGGATGCGAGGCCTTGAGTGATGATTCTTCTCAGCGGGTTTCTGA</w:t>
      </w:r>
      <w:r w:rsidRPr="00C454A3">
        <w:rPr>
          <w:color w:val="000000" w:themeColor="text1"/>
        </w:rPr>
        <w:lastRenderedPageBreak/>
        <w:t>GACGATGCTGAGGCTCCATAATTCTGGCTGATAAGGGCAGGAAGCAACTGGTGATTGGGGTGTGTCCAGCAGCAGGGGTTCGGAGGGTGGTGGGTGCGGTAAGTTGCAACTGTACATTCACTGAGCCTCTGTGCATCCCCTCGGTGGTTTGTGTTGTGGGTGTTATGGGCAGGCAGGGGGTTTGGCATTTCGACCCCCCCCCCCCGCAGGGGAGGGATCGTGTTTTGGGGTGGGCAGTGGTATAGCACACCGTCGCTGCTGAAACAGGCCGGGTCCCAAAAGTGGCCACTTCAAAAGGGAGAATTGGCTCAGTCGGAAGGCACCAGTGCCCAAGGCCGAGCCCCGCGCACGGGTAGGCACCCCATAGCAGAAGGCACCCCCGTCCTCCCCGGGGCCTGGGGGGTGGGGGGCTGGCGTGACCAAGTCGGAGGGTTGTGTGGGTGGGTTATCCAATGAAAGTGCATGGGCCCCAATGCCCATCTTTGCAACCATCCACCGTTGTCTTTGCCAGCCCCGTCTGACCCGCATGGCTGGGCTGGTGGGTAGAGGCGGAAAGATGTATGCGCAAGTGGCATTTTGTTGGCAGGTCTCCTCTCCTCTGGCACCTGCATCGGGCCCCAGGGTTTGGTTGCTTGCCCGTCAACCGTTGGGTTTGAAGGGGAGGGGTATTCTCCGAACGGGAACCAGCCCGCTTGGTGGCGTTTCGCATGATGACCCCCTTCTCAGCGGGTTCCACTGATTAGTGATCGAGAGTGACAACCGAGCGACTGAGAGCGATGGCTGGTGATGTGTGCTCGTGCTCCATGGGCAGCGTTGGGTGGGAGGCCTGGATGGTGTTACATGATGCGCTGATTGTTCAATTCCTTTACCTGCACCGTGATGAACATTCCCAAGCTGATGGGTGCTGGGTGGTTGGAAGCACTGCGGAAACACACCACTCGTGTGGCAGAGGCACTTGGTAACCTGGGATGCGAGGCCTTGAGTGATGATTCTTCTCAGCGGGTTTCTGAGACGATGCTGAGGCTCCATAATTCTGGCTGATCCGGGCGGCAGGCAACTGGTGATTGGGGTGTGTCCAGCAGCAGGGGTTCGGAGGGTGGTGGGTGCGGTAAAGTTTGGTCTTTTTTGGGTGGGTAGGGACCCGGGTACCCACCAACTTTTTTTTGACCCCCTGTCCAACGACCACTACCCCCAGTCAGCGGACAGAGGTTACCGGTCATTGGACATATTGGGGGGGGTAACAAAAAAAAGCGAAAAAGGTGAAAGATACAAGAGAAATTACTGCATGGAATTGCTTCTGCGCAACTGTGGCCAACGAAGGGTGCATCCAGGCCCAGGCAAGTTGTTTGACTGGTTTTTTCTTTTGTACCGTCTGGTTTTGCTCCACACTCTTATCCCCGGGATGGTGGTCAAACACCTATGAATTGGCTGGGCGTGACCGTGTGTGAACAATTTTGCAGAACCCAAAGGCGGGACTTCATGACTGGGCGTGACTTAGCATGTCTGGTTTATTTTTGACATTTTTGTGGTTTTTGGCTGTTTATGGGCCTTTTAACAATATATGACGTCCTTTTTTTGAACAATTTTGACAGCTTTTTGCTATTTTTGAAATTAACATCAGCAAATATTGGCCAAAAACAGCCAATAAAAGCCACAAGTTTGCAAAAATGGCCAAGAAACCCATGCCTGAGTTGGTATGACTCAGAATGTTGTTGGCGTGTTTGGGCGTGACTGTGACGTTTGGGGTGGCCGAAAGTGTCACTTGCCGCCGAAGGCAGTGGAGCTTTTTGGGCGTTTTTGACCAAAGTCCATTATTTCCGTCCATTTTGGACGGAGTGGCCAAAGTGACTAACACCCCACAGGGGGTATGATTGGTATTTTGAAAGTGGAATGCGAATCCCCCCGGTTTGGTCCACCCCCGGCCGGGGGGTTTAGGACCATTTGGGCCGAAAATTTCTCTCTTCCCAGCACTTGGCAGTTTTATGTATTATCGCCTGTTGTTGTCGATCCGTTGGACTTAAAAACGCAACCTTGCGGCATTTTTTTGAAGCCCCTCAAAAACGCTTTGACGATTTGCGCCAGCATTTTTCGCGACTTTTTGCCCCTTTTTGGGGGAAAATTTTTTGGGTGGGTCCCCTGGGACCTCCCCTCCTCCCTGGTTTAAAAAAACCCCTGAACCCCCCTCTGCTCCCGCCGGGCTGTACGGGAAACCTCATTGGTGGTGGGTTGGGGAGGTCTCCGACCCCCCCCCCCATCCTGGTGGAGGGGTTCGACCATCTCCCCACCATCCCTTCCCGTGTTTCCAGGGGCACCAATTTTTAGGTGAAAGTTTTCTTTCGGTGGCGAAGAAAAGTTTTTCCCTTGGGCAGCACCATGGTGGGTGGGGGGGGGTCGACCCCCCCCCCCCCACCCGGCCTTCCCGTACCTCCCTGTCCGGCGAACAATAAGGGGGGGTGAAAAGGGGAAAGCCAAGGCGCAGCCCAAAAGCTTTCCGTCTGCCGGGGCCCAGGTGCAAGAAGGTGGGGGACCATGAGGTGGGTATTTCCCTTCCGGAATAACCCCTGCTTCCCCTTTTCGTAGGAGAGGATCCAGAACCTCACAGTTCGAGAAGTCCGGCAGGCCATCCCTGCGCACTGCTTCAAGCGGTGCACCTACCTCTCAATGATGCACTTCGCCTACGACGTCTGTGTGATGTTGGCCACTGCCGCCGCCGTTATTTTTGCCTGGCGGAACCTCAGTGGTTGGTGGATGGCTATCATTTGGCCAGCATATTGGTGGTATCAGGTTTGTTCCTCTCGCTGGAATATTCCCTCAATCGAGAATGTGTGCGGCATGTGGGGATATTGGGTTTTGTTTATTCCAAAAAATTGATTTTTGTGGTTTTGATAATGGATTAATGGATAATGAATTTTGTTTTCCGGTGACCTGGAGGGTGGGTTCTGGCCTGCCCCGGAAAAACAGCCCAAATTGGAATTGTGACCCACTTTC</w:t>
      </w:r>
      <w:r w:rsidRPr="00C454A3">
        <w:rPr>
          <w:color w:val="000000" w:themeColor="text1"/>
        </w:rPr>
        <w:lastRenderedPageBreak/>
        <w:t>CCACAGAAGTCCCCCTTTTGGTTTAACAAAAGTTTGCTGAGGGGGGTTGCCAACCAGGAACTCCCCCCTCCAGTCAGCATCCCTGGAAATCCGAGATGGACCAAGGGGAAACAAGGCCCAAGTTGTGGAATGTCTACCAAAAACACTGGGTTGTCAGAATCCAGGGCAGTGATGTGCAGGCTACAGTCTCGTGCAAATTTTGTCACTTGAGAACATCAGCTAGTCAAACTCATGGTCTTTTCAGGGCTTGAATGGGACGGCCCTCTGGGTCTTATCCAGGCTTCTGTTTGAGGAAGGTTGCACCCGGGTGGGGGGAGTTTTAGGATGGGTGGTCTTATGGTGCAACTCCCAGCACCAAAGCAGAGATTTTTTTCAGTTTCGTGCCCCGGGGGTCCAGATTTTCATTTATTGCGCCGCGGAAATTTTTTTTCTGCGCCGCGTGCACCGCGGCACCGGAAATTTCTTTCTGTTTTTTTTGAGATTTTCTGAGATTTCTTTCTTTCTCTGCGCCGCGGCAGCAGCGCGTGCACACTGCATGTGTCGCGGGAACGTCATTGGTGCGCCGCGGAATTTTTTTTTTGCGCCGCCGCAAACTTCGCCACCTCCACCTCCACGAGTGATGTTGCCACCTCCACGTACACAGACAAAAATGGCCAAAGGCAAAAAAACAGCGCCAGGCCAGAAGAAGGGATAAAAGGCACCAAACAAACAGCCACACTGCACACAGGGGGGGTGGACTAGTTTTTTCGGAGTGACTGACTAGTTTTCGGCTCCAGACCCCCCCCCCTGGGGGGTGGGGTTGGCCAGGATTGGCCGAAAGTGGCCACCCGGCAGCGAAGGTGCTAATTTTTTTGGGGGGTTTTGGTCAAAATGCATCGATTTTGAGCCATTTTTGGCTGAGTGGCCAAAGTGACCGAACCCCCGGGGGGGGGGGGTAGGAAGGGCGACTTTTTTGAAGAGAGATAGAGTGGTTTTTTTAAAAGTGCCCAAAATGTGATTTTTGACTGTCAATTTTTTTCGGCCCGGCGCTTCGCGCCAGGTCGGTCACCCAGACCGCGCCATTGTTTAGGTGTTGGGGGGTGCCCCCCCCCCCTCCTGTACCGGGGGGCCTGGACTCCCCCCCCCCCCCTACATCGAAACCTGGCCTGGACTTCCAGCACCGAAGCACGTGGGCCTGATAACGGATATTGTAAAGGAAAGTTTGCCTGGGTCGGCAGACATTTGCTCCCAAAACCGACCCGGGTGCTTTTAATGTGCAGGCACTCCAAAGCACAACCCCCCTGGGTGGTAAAAAGGAAGCCCGGTCTTGGCCCATGAATGTGGTCACGGCGGCTTCACCGATTCCAAGCTTATTAATGACATCGTGGGCTTCATCACCCACTCTTTCCTCCTAACCCCCTACTGGTCCTGGGCCCTCATCATACCGTTGCTGCCCAAGGGGGTGACTGACTGGTCTCGGTGCGACGGGTTTTTTGTTTTTTTGGGCTCCCGATCTGGGCTGTACATAAATCCCGGAAGCCCCATAGGTGGTGGTGGGGTCCAACTGGGTGTGCCGGGTGGTGGTGGGGGTCGACCACCTGCCTGCACAGCCTTGCCCAGGACCCAGGCACCAAAGGCATTGGTATTTTTTTGAGAAAATTCAGGGGGGGAAATGCGTTTCGCAATTTTTCGCATTTTTTTCGCATTTTTTGCGCATTTTTCAAATTTTCCAAAAATGCGCATTTTTTCGCATTTTTTGCGCATTTTTTTGCTTTTTTTTTTCAGCGCACTTTTTTTGCTTTTTGGCAAAATTTTTCGCATTTTTTGACCATTTTTGCAATTTTTTTGCAAAAATTTGAAATTTTCGACTTTTTTTTGAAACTTATATTTTCCTCATTATTCTACATAATTTCTTCAAATTTGGTGCCATTTTTGCATGTTTTTGGGTAATTTTTGCATTTTCGTGATTTTTGCGCATTTTTTCTCGGATTTTGCACATTTTTGCGCATTTTTTCCAAAAATGCGCATTTTTTGCGATTTTTTGCGCATTTTTTTCCGAGGCCGGGCGAGCGCATTTCCCCCCCCCCCCCGGAAAATGCAATGATTGTTTTGCTTGACTGACCACCCAGGGCGGGCAGTGGGTGGTTTGGTTTTCAAGAAGAGACCGACCGTCTGGTTTTTTTGTTACCTGCCCCCCCCCCCCCCTGTCCACCGACCACCCCTATGTACCGACCCCCCCCCCCCCCGGTCGGGGGTTGCAGGTTGGGGGGGTATACGACCCCCCCCCGGTTGGGGGTTACAGGTGACCACGAAAGTTTTTTTTACCTCTCATGTGCTTGTCGACCAGCTTTTTCCCGTGTTTCCTGTCCATTATATACTGAGAGGCGCCCGTGGCAACCTCCACCGTTATGAAATTGCCTTTTTTTGGCTTTTGGTTTTGTTTTGGTCCCTAGTGGTACCATGATGACCACCCCCCGGTCGGGGTTGCAGGAACCCGGTCGTTGGACGGGGGGGGGGGGCGGGTAATGGAAAGTGAGTCCTGGGGGTCGATGAGAAACGGTATGGCCCTGACCCACGCCAAGCACCACCGCCGCACCAACCACATTTCTGAGGGGGAGACCTGGGTGCCTGCCATCACCCGCAACCCCGACAAGCCAAAGATCAAGTTCTTCAAAACCCACCTCGGGACTTGCATCCGCATTACCATCGTCTGGACCGTTGGGTGGTACCTGTATTTGTTCAGGAACGACACAGGTGTGAGGCCTCTGTTTATTGTTTTGCGGTTGATGTTTTCTGTCAGTTACCCAACCAGTGTCCGCGCTGGCAGCCATTCTTTTTGATTCTGCGCTCTGGATGGAGGCGTCCTCATCCAGACCACTGTTTTAATTGAAAATATGACCAGGGGTCATCTATTTAATCTGTCCAGTCGATATTTTTTTTTCATTTTGGCGACAGTGGCGAGAGTGACCCCTCCCCAGGGTTCGATATAAGGAGGGCGTACATGGTTTAGGTGGGGGGGTGTCCCCCCCCACCCCCCCCCC</w:t>
      </w:r>
      <w:r w:rsidRPr="00C454A3">
        <w:rPr>
          <w:color w:val="000000" w:themeColor="text1"/>
        </w:rPr>
        <w:lastRenderedPageBreak/>
        <w:t>CCTCCTGGCCCGCAGGGGGGGGTCCGGACCCCCCCCCACCTGCAAGGGGGGTCCGGACCGACCCTGGGGGGCAAAAATTGACCCCCCCAAAAAGGGTCATTTTTTTCCTCCGGCGCTTTGCGCCGAAAATTTTTTGCATTTTTGGCACATTTTTGCCCCAAAAGTGCCCAAAATGGCACTTTTGGTCGTTTTGGGGGGTCAAAAATTTTCGGCCACCCTGACCGCCGCACCTGTTTAGGTGGGGGGGGGTGTCCCCCCCACCCCCCCCCCCCCCCTCCTGGCCCGCAGGGGGGGGTCCGGACCACCCCCCCCCACCTGTCCTTATATCGAACCCTGCCCCTCCCCCCCCCCAGGGGCAGGGCTGTGCGGGAATCCCCAAAACCCTATGGGTGGTGGGCAGATTTTCATTTTTTTCCGCCGCGGAATTTTTTTTTGTGCCGCGGCAAACTTCGCCACGGCGCACTAAATGAATGCCTGGTGATGGGTTTTGGGGGTCCGACCCCCCCCCACAAGGCTTTTTGTCAAAAGTTTTCCCTCGGCGCTCACGGCGCTGAAGGAATTTCTTCTTGCACAGTGCTGTGGTGGGGACGTGGGGGGGGTGCGATTAAAAGTCAAAGTCCACGTCGAAGCAATTAAAAAAAAACGTCGTTACAGAGTGGCGTATTGGCAATCCGTTCTGGGAGTGCCGCGAGTGCATGTTGGTCACATGTGACCCATCAAAACTGCCACGTTCACCCCCCCCCCCCCCCCCGACCCGGCCCCCCCCCCCCGACCCGGCCCCCCCCCCCGCGACCCCCCCCCCCGACCCCCCCCCCCCGACTCACACACCCCCTGCATCAATTGTGTCGATCCAGGGCTGCATAGAGACCCCTTGGCCGCCGCTGTTTTCCGCAGGCAGCTTCAAGAACCACGGCCAGTCGCATTTCAACCCCAACTCCAAGGGCCTGTTCCGCCCGGCGGACCGCCCCTGGGTGCTGCTGAGCGACGTCGGGATGATCGTCACGCTGATCGGCCTGGCGGCGGCCAGGACGGCTTTGCCCCCCCCCCCCCCCCCGACGGTGGTGCCAGGCCTGCCTCGGTCAAGCCCATCCCCCACCCTGCCACCCACCCCCACCCAACAGTGAAGGGGTGGGTGCAAATGATGTTGGGGGATTTTGGGCCATTTTCCCAGTAGAGTTGCAATGTGCCTGATTTCTTTCCCAATTTTGATGCAGCGGGTCATAAATTAACGTCAGCCAAGAGGAATGCTCGGTCTGTCTTGGCAGAAATGACATTGGCTCTGGCACGGCCAACTGCCTGCCAAGGTCATTGGGCAAACAAATTTCTTGCCCTATGTTGATTTGTCCAACAAGAGCTGCCTTTTGACCTGGCTTGGCGCAGTTGCTGGAATGGCAGTGGTTTTGTCCCTCGGTTGTGTCTGCATGCATTTGTACACCTTTTGTATGCGGAAAAAGGTCGCCCTTGGAGCTGGCAGTGTTGAAGTTTGGGCTGGTGCCGGTGCTCCTGGTCTATGCCATCCCCCAGATGATCACTGATATGTACCTGGTGTCCATCACATTCATGCAGCACGCCCATCTGGACCTGCCGCATATGGATTTCCCTGTGTGGAATTGGCTGAACGGTGCACTTTGCACCGTGGACAGGTGCGTTGTGTTGTGCGGAGTGAGTTGGGGAGGTGCGATGAAATGTGGTCAGACTTTTTTTTGGGTTTTGTGACCGGGGGTCCCGCCGAGCCCCCCCCCCCGGGGGGGGGTTGGGTCTGGAATTACACCAGAGTTGCTCACCCGGCCAGGCGGAGCAACAAAAGAGCACTGGTGTAAGGGGTACCTGGCCACTCACCATACAGCAAGCTGGGCCAGAAGCGAAGTTAGCGCCGGCCATAAACAGACAAGAAGCCTTAGTGCAACTAAGGGGGTTGGGCAGATTGGGAACCAGATATTCTTTTAAGTTTTGACCCGTCAGGGTCCTGGCCGAGCCCCCCCCCCCCCCCCCCGGGGGGGTCGGGCCCAGTGGGTCCCCCACGGGGGGGGGGTCGGGGACATGCAGGGATGGATGGGAAGCCCTTCGGTATTGAGGTAGGCGGTAGGGGGGGGTCCCGACCACCCCCCCCCCCCTGGGTGGTCGAGGCATCGTTTCAGATGTGCCGCGGCAAAATTTGATTGTGTGCCACGTGCGCCGCGGAAATTTTTTTGTGCCGCGGCAAACTTCGCCGCTAAATGAAAGTCTGTTACATATGTTACGTGTTTCTTGATCTTTTTGGGAAAAACTGCAGTGGAAATAGTGTCCCTCCCCACCGACCACCTTTGCATACCAATCACCGACCTGCCACCCAGGGGGCGCAAGACCAGGCGCAAATACCCCAATAAACAGAAAATTTTTAACTCTGCTGAAGCGTTTTGCATATGACCACCCTCAAACCAGCAATCCTGGTCGGTTCTTGGCACCCTTTAATCTGCAACCTCCCGGGGGGTGACCCCCCCCCCCCCGGTTGGGGTTGTCGGAACACGGTTGGTGGGAAGCAAATTTGAATTCCCAGGGGAACAGAGTTCTTTTGTGTTGAAAATTTTCATCGACCACCGCTTGATCATGCAAAGTACCCATCTCACCCCTGTTGCAATGCTGCGCTTTGGTTTGGTGGTGGGTGTGGTGCTTCAGTGATTTGCTCCCCGCACAGGTCGATGGGCCCGTGGGTGGATTCTAAACTGCACCATATTGTGGACAGCCATGTGGTGCACCACATTTTTTCTGATATGCCATTCTATGGGGCGAAGGAGGCAACGCCTTACAACCAGGCCTCTTTATGCACAAGTTCCTCAAGACCGCTTTTTACCCATGTCAGGTACCATTGTCTTAGATCACCACATCATTTGAGTGATGGTGGAATTAACATTTGCACATCGAAAAATCCAACATTTTGGGCAAGTGTTTTTTTTATCTGAGAACAAGCTTTTTGACAATTTTT</w:t>
      </w:r>
      <w:r w:rsidRPr="00C454A3">
        <w:rPr>
          <w:color w:val="000000" w:themeColor="text1"/>
        </w:rPr>
        <w:lastRenderedPageBreak/>
        <w:t>TGCCACATTCACAAATTTCTCCCCCTTCAATCCCACATTTTTTTTCAGCGATTTCAAACAAGTTTCTTGTTTGAATGAGGATGTTCCCAAATGTGAACATCGTGATTCTTTGACCATGTGGACCCTATGTGTTGTGAAAAAAAAAACAGAAATGTGCGCAATGTTTGATGAAAGAAGTCAGAAAAAACCTGCATTTTCATTTTCATTTCTGCATTTGAGCCTGCTCCTGTTGCCAAGTACCTCACCGACAAGTACGGTGAGGGGGTATACAACTCCAAGCAGACCAGCTATTTGGGGTATTGGCGGGACTTCTACCAGGCCATGAAGGAGGCAATTGTGGTGGTGCGGGGTCGTTCCATTGCTTGCGTTCATCCACATCCTTGTCCCTGTCTCACCATCATCGTGCCGGAAAGAGCTGCCCCCCCCAAAGCTGCATTTTTGCACATTTTTGGTTGGAGTCATTGTAGCCGA</w:t>
      </w:r>
    </w:p>
    <w:p w14:paraId="365DAF98" w14:textId="77777777" w:rsidR="00364DF4" w:rsidRPr="00364DF4" w:rsidRDefault="00364DF4">
      <w:pPr>
        <w:rPr>
          <w:lang w:val="en-US"/>
        </w:rPr>
      </w:pPr>
    </w:p>
    <w:sectPr w:rsidR="00364DF4" w:rsidRPr="00364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C7"/>
    <w:rsid w:val="00364DF4"/>
    <w:rsid w:val="007777E0"/>
    <w:rsid w:val="00954D74"/>
    <w:rsid w:val="009B2103"/>
    <w:rsid w:val="00C06611"/>
    <w:rsid w:val="00C454A3"/>
    <w:rsid w:val="00E22EF6"/>
    <w:rsid w:val="00F21742"/>
    <w:rsid w:val="00FD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42D6B4"/>
  <w15:chartTrackingRefBased/>
  <w15:docId w15:val="{1C7271FC-E100-4279-9D8D-DE1DD928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F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9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9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9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9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9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9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9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1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9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1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9C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1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9C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1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9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1</Words>
  <Characters>23987</Characters>
  <Application>Microsoft Office Word</Application>
  <DocSecurity>0</DocSecurity>
  <Lines>369</Lines>
  <Paragraphs>11</Paragraphs>
  <ScaleCrop>false</ScaleCrop>
  <Company/>
  <LinksUpToDate>false</LinksUpToDate>
  <CharactersWithSpaces>2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Thapa</dc:creator>
  <cp:keywords/>
  <dc:description/>
  <cp:lastModifiedBy>Raj Thapa</cp:lastModifiedBy>
  <cp:revision>4</cp:revision>
  <dcterms:created xsi:type="dcterms:W3CDTF">2025-08-08T15:47:00Z</dcterms:created>
  <dcterms:modified xsi:type="dcterms:W3CDTF">2025-09-08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922de3-5afa-4e25-bcb0-44b894c7d2f2</vt:lpwstr>
  </property>
</Properties>
</file>